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-Accent1"/>
        <w:tblW w:w="9990" w:type="dxa"/>
        <w:tblInd w:w="-16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520"/>
        <w:gridCol w:w="1890"/>
        <w:gridCol w:w="2070"/>
        <w:gridCol w:w="2070"/>
        <w:gridCol w:w="90"/>
      </w:tblGrid>
      <w:tr w:rsidR="00327A28" w:rsidRPr="00BE0236" w:rsidTr="00B36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D1817" w:rsidRPr="000D104C" w:rsidRDefault="00BD1817" w:rsidP="001621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  <w:t>Time Period</w:t>
            </w:r>
          </w:p>
        </w:tc>
        <w:tc>
          <w:tcPr>
            <w:tcW w:w="25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D1817" w:rsidRPr="000D104C" w:rsidRDefault="00BD1817" w:rsidP="001621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  <w:t xml:space="preserve">Conventional glass </w:t>
            </w:r>
          </w:p>
          <w:p w:rsidR="00BD1817" w:rsidRPr="000D104C" w:rsidRDefault="00BD1817" w:rsidP="001621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  <w:t xml:space="preserve"> (2013 - 2015)</w:t>
            </w:r>
          </w:p>
          <w:p w:rsidR="00BD1817" w:rsidRPr="000D104C" w:rsidRDefault="00BD1817" w:rsidP="001621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</w:p>
        </w:tc>
        <w:tc>
          <w:tcPr>
            <w:tcW w:w="18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D1817" w:rsidRPr="000D104C" w:rsidRDefault="00BD1817" w:rsidP="001621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  <w:t>Feather Friendly</w:t>
            </w: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vertAlign w:val="superscript"/>
                <w:lang w:val="en-CA"/>
              </w:rPr>
              <w:t>®</w:t>
            </w:r>
          </w:p>
          <w:p w:rsidR="00BD1817" w:rsidRPr="000D104C" w:rsidRDefault="00BD1817" w:rsidP="001621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  <w:t xml:space="preserve"> (2016 - 2018)</w:t>
            </w:r>
          </w:p>
          <w:p w:rsidR="00BD1817" w:rsidRPr="000D104C" w:rsidRDefault="00BD1817" w:rsidP="001621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</w:p>
        </w:tc>
        <w:tc>
          <w:tcPr>
            <w:tcW w:w="20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D1817" w:rsidRPr="000D104C" w:rsidRDefault="00BD1817" w:rsidP="001621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  <w:t xml:space="preserve">ORNILUX </w:t>
            </w:r>
          </w:p>
          <w:p w:rsidR="00BD1817" w:rsidRPr="000D104C" w:rsidRDefault="00BD1817" w:rsidP="001621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  <w:t xml:space="preserve"> (2013 - 2015) </w:t>
            </w:r>
          </w:p>
          <w:p w:rsidR="00BD1817" w:rsidRPr="000D104C" w:rsidRDefault="00BD1817" w:rsidP="001621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</w:p>
        </w:tc>
        <w:tc>
          <w:tcPr>
            <w:tcW w:w="216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D1817" w:rsidRPr="000D104C" w:rsidRDefault="00BD1817" w:rsidP="003F52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  <w:t xml:space="preserve">ORNILUX </w:t>
            </w:r>
          </w:p>
          <w:p w:rsidR="00BD1817" w:rsidRPr="000D104C" w:rsidRDefault="00BD1817" w:rsidP="003F52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  <w:t xml:space="preserve"> (2016 - 2018)</w:t>
            </w:r>
          </w:p>
          <w:p w:rsidR="00BD1817" w:rsidRPr="000D104C" w:rsidRDefault="00BD1817" w:rsidP="001621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val="en-CA"/>
              </w:rPr>
            </w:pPr>
          </w:p>
        </w:tc>
      </w:tr>
      <w:tr w:rsidR="00BD1817" w:rsidRPr="00BE0236" w:rsidTr="00B36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6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D1817" w:rsidRPr="000D104C" w:rsidRDefault="00BD1817" w:rsidP="0016210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 xml:space="preserve">Standardized Surveys </w:t>
            </w:r>
          </w:p>
          <w:p w:rsidR="00BD1817" w:rsidRPr="000D104C" w:rsidRDefault="00BD1817" w:rsidP="00162103">
            <w:pPr>
              <w:pStyle w:val="ListParagraph"/>
              <w:ind w:left="360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</w:p>
        </w:tc>
      </w:tr>
      <w:tr w:rsidR="00327A28" w:rsidRPr="00BE0236" w:rsidTr="00B36166">
        <w:trPr>
          <w:gridAfter w:val="1"/>
          <w:wAfter w:w="90" w:type="dxa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:rsidR="00BD1817" w:rsidRPr="000D104C" w:rsidRDefault="00BD1817" w:rsidP="001621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Collisions detected</w:t>
            </w:r>
          </w:p>
        </w:tc>
        <w:tc>
          <w:tcPr>
            <w:tcW w:w="2520" w:type="dxa"/>
            <w:shd w:val="clear" w:color="auto" w:fill="auto"/>
          </w:tcPr>
          <w:p w:rsidR="00BD1817" w:rsidRPr="000D104C" w:rsidRDefault="00BD1817" w:rsidP="0016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 xml:space="preserve">33 </w:t>
            </w:r>
          </w:p>
          <w:p w:rsidR="00BD1817" w:rsidRPr="000D104C" w:rsidRDefault="00BD1817" w:rsidP="0016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890" w:type="dxa"/>
            <w:shd w:val="clear" w:color="auto" w:fill="auto"/>
          </w:tcPr>
          <w:p w:rsidR="00BD1817" w:rsidRPr="000D104C" w:rsidRDefault="00BD1817" w:rsidP="0016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2</w:t>
            </w:r>
          </w:p>
          <w:p w:rsidR="00BD1817" w:rsidRPr="000D104C" w:rsidRDefault="00BD1817" w:rsidP="0016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070" w:type="dxa"/>
            <w:shd w:val="clear" w:color="auto" w:fill="auto"/>
          </w:tcPr>
          <w:p w:rsidR="00BD1817" w:rsidRPr="000D104C" w:rsidRDefault="00BD1817" w:rsidP="0016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3</w:t>
            </w:r>
          </w:p>
        </w:tc>
        <w:tc>
          <w:tcPr>
            <w:tcW w:w="2070" w:type="dxa"/>
            <w:shd w:val="clear" w:color="auto" w:fill="auto"/>
          </w:tcPr>
          <w:p w:rsidR="00BD1817" w:rsidRPr="000D104C" w:rsidRDefault="00BD1817" w:rsidP="0016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4</w:t>
            </w:r>
          </w:p>
        </w:tc>
        <w:bookmarkStart w:id="0" w:name="_GoBack"/>
        <w:bookmarkEnd w:id="0"/>
      </w:tr>
      <w:tr w:rsidR="00327A28" w:rsidRPr="00BE0236" w:rsidTr="00B36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D1817" w:rsidRPr="000D104C" w:rsidRDefault="00BD1817" w:rsidP="001621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2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 xml:space="preserve">Golden-crowned Kinglet (1) </w:t>
            </w:r>
          </w:p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 xml:space="preserve">Warbling Vireo (1) </w:t>
            </w:r>
          </w:p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Barn Swallow (1)</w:t>
            </w:r>
          </w:p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Hermit Thrush (2)</w:t>
            </w:r>
          </w:p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Dark-eyed Junco (2)</w:t>
            </w:r>
          </w:p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Song Sparrow (1)</w:t>
            </w:r>
          </w:p>
          <w:p w:rsid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 xml:space="preserve">Golden-crowned Sparrow (1) </w:t>
            </w:r>
          </w:p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Fox Sparrow (1)</w:t>
            </w:r>
          </w:p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Unknown (23)</w:t>
            </w:r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European Starling (1)</w:t>
            </w:r>
          </w:p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Unknown (1)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 xml:space="preserve">House Finch (1) </w:t>
            </w:r>
          </w:p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Unknown (2)</w:t>
            </w:r>
          </w:p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BD1817" w:rsidRPr="000D104C" w:rsidRDefault="00BD1817" w:rsidP="00162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Belted Kingfisher (1)  Unknown (3)</w:t>
            </w:r>
          </w:p>
        </w:tc>
      </w:tr>
      <w:tr w:rsidR="00BD1817" w:rsidRPr="00BE0236" w:rsidTr="00B36166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6"/>
            <w:shd w:val="clear" w:color="auto" w:fill="auto"/>
          </w:tcPr>
          <w:p w:rsidR="00BD1817" w:rsidRPr="000D104C" w:rsidRDefault="00BD1817" w:rsidP="00162103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Incidental Observations</w:t>
            </w:r>
          </w:p>
        </w:tc>
      </w:tr>
      <w:tr w:rsidR="00327A28" w:rsidRPr="00BE0236" w:rsidTr="00B36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D1817" w:rsidRPr="000D104C" w:rsidRDefault="00BD1817" w:rsidP="001621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Collisions detected</w:t>
            </w:r>
          </w:p>
        </w:tc>
        <w:tc>
          <w:tcPr>
            <w:tcW w:w="2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D1817" w:rsidRPr="000D104C" w:rsidRDefault="00BD1817" w:rsidP="00162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 xml:space="preserve">16 </w:t>
            </w:r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D1817" w:rsidRPr="000D104C" w:rsidRDefault="00BD1817" w:rsidP="00162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2</w:t>
            </w:r>
          </w:p>
          <w:p w:rsidR="00BD1817" w:rsidRPr="000D104C" w:rsidRDefault="00BD1817" w:rsidP="00162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D1817" w:rsidRPr="000D104C" w:rsidRDefault="00BD1817" w:rsidP="00162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216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D1817" w:rsidRPr="000D104C" w:rsidRDefault="00BD1817" w:rsidP="00162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6</w:t>
            </w:r>
          </w:p>
        </w:tc>
      </w:tr>
      <w:tr w:rsidR="00327A28" w:rsidRPr="00BE0236" w:rsidTr="00B36166">
        <w:trPr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:rsidR="00BD1817" w:rsidRPr="000D104C" w:rsidRDefault="00BD1817" w:rsidP="001621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2520" w:type="dxa"/>
            <w:shd w:val="clear" w:color="auto" w:fill="auto"/>
            <w:hideMark/>
          </w:tcPr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Black-capped Chickadee (2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 xml:space="preserve">Golden-Crowned Kinglet (2) 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Barn Swallow (2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American Robin (1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Spotted Towhee (2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Sparrow spp. (4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Unknown (3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Fox Sparrow (1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Varied Thrush(1)</w:t>
            </w:r>
          </w:p>
        </w:tc>
        <w:tc>
          <w:tcPr>
            <w:tcW w:w="2070" w:type="dxa"/>
            <w:shd w:val="clear" w:color="auto" w:fill="auto"/>
            <w:hideMark/>
          </w:tcPr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Barn Swallow (1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Song Sparrow (1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Orange-crowned Warbler (1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Unknown (5)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:rsidR="00327A28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Hermit Thrush (2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American Robin (1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Fox Sparrow (3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Lincoln’s Sparrow (1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</w:p>
        </w:tc>
      </w:tr>
      <w:tr w:rsidR="00BD1817" w:rsidRPr="00BE0236" w:rsidTr="00B36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D1817" w:rsidRPr="000D104C" w:rsidRDefault="00BD1817" w:rsidP="001621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TOTAL</w:t>
            </w:r>
          </w:p>
          <w:p w:rsidR="00BD1817" w:rsidRPr="000D104C" w:rsidRDefault="00BD1817" w:rsidP="001621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Collisions detected</w:t>
            </w:r>
          </w:p>
        </w:tc>
        <w:tc>
          <w:tcPr>
            <w:tcW w:w="2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D1817" w:rsidRPr="000D104C" w:rsidRDefault="00BD1817" w:rsidP="00162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49</w:t>
            </w:r>
          </w:p>
        </w:tc>
        <w:tc>
          <w:tcPr>
            <w:tcW w:w="18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D1817" w:rsidRPr="000D104C" w:rsidRDefault="00BD1817" w:rsidP="00162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4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D1817" w:rsidRPr="000D104C" w:rsidRDefault="00BD1817" w:rsidP="00162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216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D1817" w:rsidRPr="000D104C" w:rsidRDefault="00BD1817" w:rsidP="00162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9</w:t>
            </w:r>
          </w:p>
        </w:tc>
      </w:tr>
      <w:tr w:rsidR="00BD1817" w:rsidRPr="00BE0236" w:rsidTr="00B36166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shd w:val="clear" w:color="auto" w:fill="auto"/>
          </w:tcPr>
          <w:p w:rsidR="00BD1817" w:rsidRPr="000D104C" w:rsidRDefault="00BD1817" w:rsidP="0016210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0" w:type="dxa"/>
            <w:shd w:val="clear" w:color="auto" w:fill="auto"/>
          </w:tcPr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unknown fate (16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carcasses (33)</w:t>
            </w:r>
          </w:p>
        </w:tc>
        <w:tc>
          <w:tcPr>
            <w:tcW w:w="1890" w:type="dxa"/>
            <w:shd w:val="clear" w:color="auto" w:fill="auto"/>
          </w:tcPr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unknown fate (1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carcasses (3)</w:t>
            </w:r>
          </w:p>
        </w:tc>
        <w:tc>
          <w:tcPr>
            <w:tcW w:w="2070" w:type="dxa"/>
            <w:shd w:val="clear" w:color="auto" w:fill="auto"/>
          </w:tcPr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unknown fate (7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carcasses (1)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unknown fate (3)</w:t>
            </w:r>
          </w:p>
          <w:p w:rsidR="00BD1817" w:rsidRPr="000D104C" w:rsidRDefault="00BD1817" w:rsidP="0016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0D104C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carcasses (6)</w:t>
            </w:r>
          </w:p>
        </w:tc>
      </w:tr>
    </w:tbl>
    <w:p w:rsidR="00D43F8A" w:rsidRDefault="002245FF"/>
    <w:sectPr w:rsidR="00D43F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45FF" w:rsidRDefault="002245FF" w:rsidP="003F52D8">
      <w:r>
        <w:separator/>
      </w:r>
    </w:p>
  </w:endnote>
  <w:endnote w:type="continuationSeparator" w:id="0">
    <w:p w:rsidR="002245FF" w:rsidRDefault="002245FF" w:rsidP="003F5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45FF" w:rsidRDefault="002245FF" w:rsidP="003F52D8">
      <w:r>
        <w:separator/>
      </w:r>
    </w:p>
  </w:footnote>
  <w:footnote w:type="continuationSeparator" w:id="0">
    <w:p w:rsidR="002245FF" w:rsidRDefault="002245FF" w:rsidP="003F52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46CE3"/>
    <w:multiLevelType w:val="hybridMultilevel"/>
    <w:tmpl w:val="AFA8615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817"/>
    <w:rsid w:val="00023268"/>
    <w:rsid w:val="000D104C"/>
    <w:rsid w:val="002245FF"/>
    <w:rsid w:val="00327A28"/>
    <w:rsid w:val="003F52D8"/>
    <w:rsid w:val="00782D8A"/>
    <w:rsid w:val="00853768"/>
    <w:rsid w:val="00921445"/>
    <w:rsid w:val="00B041AB"/>
    <w:rsid w:val="00B36166"/>
    <w:rsid w:val="00BD1817"/>
    <w:rsid w:val="00C1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162C96-EB04-4583-9F0D-12608DA6A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817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BD1817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BD18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limate Change Canada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Groot,Krista (ECCC)</dc:creator>
  <cp:keywords/>
  <dc:description/>
  <cp:lastModifiedBy>De Groot,Krista (ECCC)</cp:lastModifiedBy>
  <cp:revision>3</cp:revision>
  <dcterms:created xsi:type="dcterms:W3CDTF">2022-02-15T21:54:00Z</dcterms:created>
  <dcterms:modified xsi:type="dcterms:W3CDTF">2022-02-15T22:22:00Z</dcterms:modified>
</cp:coreProperties>
</file>